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AA547" w14:textId="6BDB0E08" w:rsidR="00B56FAC" w:rsidRPr="00413A5F" w:rsidRDefault="00B56FAC" w:rsidP="00FF6DD6">
      <w:pPr>
        <w:jc w:val="center"/>
        <w:rPr>
          <w:rFonts w:ascii="Times New Roman" w:hAnsi="Times New Roman" w:cs="Times New Roman"/>
          <w:sz w:val="28"/>
          <w:szCs w:val="24"/>
        </w:rPr>
      </w:pPr>
      <w:r w:rsidRPr="00413A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>Supplementary Table</w:t>
      </w:r>
      <w:r w:rsidR="00755A4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4"/>
        </w:rPr>
        <w:t xml:space="preserve"> 1</w:t>
      </w:r>
      <w:r w:rsidRPr="00413A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>. Immunohistochemistry antibodies</w:t>
      </w:r>
    </w:p>
    <w:tbl>
      <w:tblPr>
        <w:tblpPr w:leftFromText="180" w:rightFromText="180" w:vertAnchor="text" w:horzAnchor="margin" w:tblpXSpec="center" w:tblpY="46"/>
        <w:tblOverlap w:val="never"/>
        <w:tblW w:w="11307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417"/>
        <w:gridCol w:w="1134"/>
        <w:gridCol w:w="2694"/>
      </w:tblGrid>
      <w:tr w:rsidR="00B56FAC" w:rsidRPr="00755A41" w14:paraId="6CA692C5" w14:textId="77777777" w:rsidTr="00413A5F">
        <w:trPr>
          <w:trHeight w:val="420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5D7A" w14:textId="77777777" w:rsidR="00B56FAC" w:rsidRPr="00755A41" w:rsidRDefault="00B56FAC" w:rsidP="003A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CC23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4B1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365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2774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7F69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Identical cells</w:t>
            </w:r>
          </w:p>
        </w:tc>
      </w:tr>
      <w:tr w:rsidR="00B56FAC" w:rsidRPr="00755A41" w14:paraId="7C5A8975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F2D" w14:textId="5960A65C" w:rsidR="00B56FAC" w:rsidRPr="00755A41" w:rsidRDefault="00551237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nti-CD8 alpha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27E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11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A64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237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BD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F2E45" w:rsidRPr="00755A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3788D" w:rsidRPr="00755A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DCF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</w:tr>
      <w:tr w:rsidR="00B56FAC" w:rsidRPr="00755A41" w14:paraId="76EE4469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6D9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Foxp3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AB9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78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AC3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5B0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3788D" w:rsidRPr="00755A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BAD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Tregs (regulatory T cells)</w:t>
            </w:r>
          </w:p>
        </w:tc>
      </w:tr>
      <w:tr w:rsidR="00C32403" w:rsidRPr="00755A41" w14:paraId="0AAE186E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026" w14:textId="1D3B81DC" w:rsidR="00C32403" w:rsidRPr="00755A41" w:rsidRDefault="00C32403" w:rsidP="00C32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3D23" w14:textId="77777777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3DCCF487" w14:textId="0E1C5377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6E5" w14:textId="6918B73B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6D0" w14:textId="082B2417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="009F555A">
              <w:rPr>
                <w:rFonts w:ascii="Times New Roman" w:hAnsi="Times New Roman" w:cs="Times New Roman"/>
                <w:sz w:val="24"/>
                <w:szCs w:val="24"/>
              </w:rPr>
              <w:t>283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AB6" w14:textId="7F4F157F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9F55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717" w14:textId="012F12EE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C32403" w:rsidRPr="00755A41" w14:paraId="79849A52" w14:textId="77777777" w:rsidTr="00551237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D17" w14:textId="1B8BFB69" w:rsidR="00C32403" w:rsidRPr="00755A41" w:rsidRDefault="00C32403" w:rsidP="00C32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7BF" w14:textId="12396794" w:rsidR="00C32403" w:rsidRPr="00755A41" w:rsidRDefault="00814479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1F593FFD" w14:textId="0DB84DF8" w:rsidR="00C32403" w:rsidRPr="00755A41" w:rsidRDefault="00814479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 w:rsidR="00C32403" w:rsidRPr="00755A41">
              <w:rPr>
                <w:rFonts w:ascii="Times New Roman" w:hAnsi="Times New Roman" w:cs="Times New Roman"/>
                <w:sz w:val="24"/>
                <w:szCs w:val="24"/>
              </w:rPr>
              <w:t>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E37" w14:textId="3D284CB7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CB64" w14:textId="1784FC70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21</w:t>
            </w:r>
            <w:r w:rsidR="00814479">
              <w:rPr>
                <w:rFonts w:ascii="Times New Roman" w:hAnsi="Times New Roman" w:cs="Times New Roman"/>
                <w:sz w:val="24"/>
                <w:szCs w:val="24"/>
              </w:rPr>
              <w:t>4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2C7" w14:textId="0283D872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8144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FA8" w14:textId="5ACD5C94" w:rsidR="00C32403" w:rsidRPr="00755A41" w:rsidRDefault="00C32403" w:rsidP="00C32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66b</w:t>
            </w:r>
            <w:r w:rsidRPr="00C324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555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trophil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551237" w:rsidRPr="00755A41" w14:paraId="6DC28F17" w14:textId="77777777" w:rsidTr="00551237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9031" w14:textId="6208B1DE" w:rsidR="00551237" w:rsidRPr="00755A41" w:rsidRDefault="00551237" w:rsidP="0055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PD-1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9173" w14:textId="029C7B00" w:rsidR="00551237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C6F6" w14:textId="48277150" w:rsidR="00551237" w:rsidRPr="00755A41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B192" w14:textId="2C32DA64" w:rsidR="00551237" w:rsidRPr="00755A41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137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FE97" w14:textId="35F0EE05" w:rsidR="00551237" w:rsidRPr="00755A41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A472" w14:textId="76E7F86D" w:rsidR="00551237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551237" w:rsidRPr="00755A41" w14:paraId="471D60DB" w14:textId="77777777" w:rsidTr="00551237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A1158" w14:textId="3C3259CB" w:rsidR="00551237" w:rsidRPr="00755A41" w:rsidRDefault="00551237" w:rsidP="00551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D-L1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485E13" w14:textId="72ABA5AC" w:rsidR="00551237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4DB12E" w14:textId="3DFFAB06" w:rsidR="00551237" w:rsidRPr="00755A41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9306FA" w14:textId="1450E29E" w:rsidR="00551237" w:rsidRPr="00755A41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13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7F99C9" w14:textId="7E128E47" w:rsidR="00551237" w:rsidRPr="00755A41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5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3B7C54" w14:textId="28E9338E" w:rsidR="00551237" w:rsidRDefault="00551237" w:rsidP="00551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  <w:r w:rsidRPr="00E409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</w:t>
            </w:r>
          </w:p>
        </w:tc>
      </w:tr>
    </w:tbl>
    <w:p w14:paraId="6F212C7B" w14:textId="77777777" w:rsidR="00B56FAC" w:rsidRDefault="00B56FAC"/>
    <w:sectPr w:rsidR="00B56FAC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7AE22" w14:textId="77777777" w:rsidR="00766A51" w:rsidRDefault="00766A51" w:rsidP="001447EB">
      <w:r>
        <w:separator/>
      </w:r>
    </w:p>
  </w:endnote>
  <w:endnote w:type="continuationSeparator" w:id="0">
    <w:p w14:paraId="3963BF09" w14:textId="77777777" w:rsidR="00766A51" w:rsidRDefault="00766A51" w:rsidP="00144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79CEE" w14:textId="77777777" w:rsidR="00766A51" w:rsidRDefault="00766A51" w:rsidP="001447EB">
      <w:r>
        <w:separator/>
      </w:r>
    </w:p>
  </w:footnote>
  <w:footnote w:type="continuationSeparator" w:id="0">
    <w:p w14:paraId="1677B8E9" w14:textId="77777777" w:rsidR="00766A51" w:rsidRDefault="00766A51" w:rsidP="00144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7EB"/>
    <w:rsid w:val="000D2CB2"/>
    <w:rsid w:val="000F7B7D"/>
    <w:rsid w:val="001447EB"/>
    <w:rsid w:val="00154624"/>
    <w:rsid w:val="00164419"/>
    <w:rsid w:val="001E2BD9"/>
    <w:rsid w:val="001F2C14"/>
    <w:rsid w:val="002A1BF5"/>
    <w:rsid w:val="002B1257"/>
    <w:rsid w:val="0035671E"/>
    <w:rsid w:val="00413238"/>
    <w:rsid w:val="00413A5F"/>
    <w:rsid w:val="004311C5"/>
    <w:rsid w:val="00464E96"/>
    <w:rsid w:val="004C4EC1"/>
    <w:rsid w:val="00540C93"/>
    <w:rsid w:val="00551237"/>
    <w:rsid w:val="005D28FB"/>
    <w:rsid w:val="005E69B8"/>
    <w:rsid w:val="00652654"/>
    <w:rsid w:val="006B6B53"/>
    <w:rsid w:val="00755A41"/>
    <w:rsid w:val="00766A51"/>
    <w:rsid w:val="00793AE3"/>
    <w:rsid w:val="007F551B"/>
    <w:rsid w:val="00804F8D"/>
    <w:rsid w:val="00810333"/>
    <w:rsid w:val="00814479"/>
    <w:rsid w:val="00856657"/>
    <w:rsid w:val="0088258D"/>
    <w:rsid w:val="008C16E8"/>
    <w:rsid w:val="009626B4"/>
    <w:rsid w:val="009F555A"/>
    <w:rsid w:val="00A14DCB"/>
    <w:rsid w:val="00A244E4"/>
    <w:rsid w:val="00A3788D"/>
    <w:rsid w:val="00A40265"/>
    <w:rsid w:val="00A642B2"/>
    <w:rsid w:val="00AF2E45"/>
    <w:rsid w:val="00B56FAC"/>
    <w:rsid w:val="00B635AC"/>
    <w:rsid w:val="00BD493B"/>
    <w:rsid w:val="00BD7E0F"/>
    <w:rsid w:val="00BF05E8"/>
    <w:rsid w:val="00C17BEA"/>
    <w:rsid w:val="00C32403"/>
    <w:rsid w:val="00C62700"/>
    <w:rsid w:val="00D2613D"/>
    <w:rsid w:val="00D33E44"/>
    <w:rsid w:val="00E20245"/>
    <w:rsid w:val="00E40975"/>
    <w:rsid w:val="00E433E9"/>
    <w:rsid w:val="00F34B46"/>
    <w:rsid w:val="00F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22EC1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16</cp:revision>
  <dcterms:created xsi:type="dcterms:W3CDTF">2022-03-20T14:31:00Z</dcterms:created>
  <dcterms:modified xsi:type="dcterms:W3CDTF">2022-05-03T03:16:00Z</dcterms:modified>
</cp:coreProperties>
</file>